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C997F" w14:textId="6710A0B2" w:rsidR="00CA1E37" w:rsidRDefault="00CA1E37" w:rsidP="00CA1E37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82B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252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2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2B92">
        <w:rPr>
          <w:rFonts w:ascii="Times New Roman" w:hAnsi="Times New Roman" w:cs="Times New Roman"/>
          <w:sz w:val="24"/>
          <w:szCs w:val="24"/>
        </w:rPr>
        <w:t xml:space="preserve"> Zero-order correlations between relative mRNA levels and demographic and clinical variables in Alcohol Use disorder (AUD)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4A432D">
        <w:rPr>
          <w:rFonts w:ascii="Times New Roman" w:hAnsi="Times New Roman" w:cs="Times New Roman"/>
          <w:sz w:val="24"/>
          <w:szCs w:val="24"/>
        </w:rPr>
        <w:t>** Correlation is significant at the 0.01 level (2-taile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32D">
        <w:rPr>
          <w:rFonts w:ascii="Times New Roman" w:hAnsi="Times New Roman" w:cs="Times New Roman"/>
          <w:sz w:val="24"/>
          <w:szCs w:val="24"/>
        </w:rPr>
        <w:t>* Correlation is significant at the 0.05 level (2-tailed).</w:t>
      </w:r>
    </w:p>
    <w:p w14:paraId="53B6DD4C" w14:textId="4B343088" w:rsidR="007E6BA4" w:rsidRDefault="007E6BA4"/>
    <w:tbl>
      <w:tblPr>
        <w:tblpPr w:leftFromText="141" w:rightFromText="141" w:vertAnchor="page" w:horzAnchor="margin" w:tblpXSpec="center" w:tblpY="2611"/>
        <w:tblW w:w="1343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01"/>
        <w:gridCol w:w="766"/>
        <w:gridCol w:w="812"/>
        <w:gridCol w:w="961"/>
        <w:gridCol w:w="1027"/>
        <w:gridCol w:w="872"/>
        <w:gridCol w:w="812"/>
        <w:gridCol w:w="1183"/>
        <w:gridCol w:w="816"/>
        <w:gridCol w:w="816"/>
        <w:gridCol w:w="816"/>
        <w:gridCol w:w="816"/>
        <w:gridCol w:w="816"/>
        <w:gridCol w:w="816"/>
      </w:tblGrid>
      <w:tr w:rsidR="00541CE9" w:rsidRPr="00454371" w14:paraId="7B62E72B" w14:textId="77777777" w:rsidTr="00541CE9">
        <w:trPr>
          <w:trHeight w:val="273"/>
        </w:trPr>
        <w:tc>
          <w:tcPr>
            <w:tcW w:w="210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9FAEE8C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9E5244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812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C6D9A3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MI</w:t>
            </w:r>
          </w:p>
        </w:tc>
        <w:tc>
          <w:tcPr>
            <w:tcW w:w="96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F2482E" w14:textId="263CF173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ge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nset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rinking</w:t>
            </w:r>
            <w:proofErr w:type="spellEnd"/>
          </w:p>
        </w:tc>
        <w:tc>
          <w:tcPr>
            <w:tcW w:w="1027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C7D624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AC (g/100ml)</w:t>
            </w:r>
          </w:p>
        </w:tc>
        <w:tc>
          <w:tcPr>
            <w:tcW w:w="872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6EFD37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aily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lcohol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g)</w:t>
            </w:r>
          </w:p>
        </w:tc>
        <w:tc>
          <w:tcPr>
            <w:tcW w:w="812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F51487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rinks per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eek</w:t>
            </w:r>
            <w:proofErr w:type="spellEnd"/>
          </w:p>
        </w:tc>
        <w:tc>
          <w:tcPr>
            <w:tcW w:w="118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21481A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ck-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year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igarrettes</w:t>
            </w:r>
            <w:proofErr w:type="spellEnd"/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D7C4BE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Lrrk2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6A388CF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nm2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C45A99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Irf4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D45A8D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kcb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A2AB30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Plcb1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8E33B8" w14:textId="77777777" w:rsidR="00541CE9" w:rsidRPr="00454371" w:rsidRDefault="00541CE9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Irf4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</w:tr>
      <w:tr w:rsidR="00541CE9" w:rsidRPr="00454371" w14:paraId="51E393BC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4B47D9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F10009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3F4440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88061D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036EA4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5C63F7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17EAA3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3554AD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A23DBE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CB95FE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EA0157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E64C1E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A6EEFE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CF6C4A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108E2BD4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22A77561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MI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D4EDB2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53A945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33C721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0F2B1A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9963BD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81AD3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0DE431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BF85D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37F734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B77797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17C777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EFF0B6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6486A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5E4F0EE6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83041E3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Age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nset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rinking</w:t>
            </w:r>
            <w:proofErr w:type="spellEnd"/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E5C654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9A6170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37A04E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B1A8DC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4BEA55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0D92F4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6F8881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78ADD5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55AFE6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EDFA8A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555D2F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88B2A0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DD8B97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02574809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19FB6825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AC (g/100ml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CD71E1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A96F1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AAD769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BAAB2A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E9494E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521FD1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3F6857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36BE01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C81418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5BBAA1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B790A4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D8CEC9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25C19D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45BC28DE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734454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aily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lcohol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  <w:p w14:paraId="06113A2A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g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DF11A1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5831DC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.698*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1E7C54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3892E5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0C43DE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388003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37D1F6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229F7E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F1811B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96C672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EBF376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8BD9FF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DAECB5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787604EF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5E789913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rinks per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eek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395523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280839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.720*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3C71A7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84F7EE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CC35F4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.968**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E2BAD4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CA2EE8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1A6AA2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1DAA1F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B83531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818AB6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57532F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C2FFFD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3226B0A6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A8495F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ck-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year</w:t>
            </w:r>
            <w:proofErr w:type="spellEnd"/>
          </w:p>
          <w:p w14:paraId="6D13A7C9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igarretts</w:t>
            </w:r>
            <w:proofErr w:type="spellEnd"/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618C7E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.850**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FB9A26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21441C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E2CEDA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CA6D30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6FA6A9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FD8F64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16CFB8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CFB306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B7DCE7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4678C2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3782F4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4BB57D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44E45178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11539158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Lrrk2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DFBA9E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B28B1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6B1233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4A142B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989F7E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CF7DE9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C23FF6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C091DF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4CFF5A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91109B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DADEAA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410AFB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F32A4A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15E83910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165385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nm2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18ED08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EE1F81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A46907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01FD84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.721*</w:t>
            </w: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B9E3F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89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66BDE2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335C94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1772CC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3FD26B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1C3B15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B78506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1B10616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F435A3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42A6906B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08E1C8D2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Irf4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c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8E1E7F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D8DF4F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50C134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B4CCBF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C395A2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F45915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4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AE6AA4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E1E30B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73ECF2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F9E686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B192C8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FCF59A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0AFC85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16D53C2F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FF43A6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kcb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DD2E48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E97371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B1D0A3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41ECF2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CFD005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1025A1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2476B2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8E619C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.787*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E78792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ECCC96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1572E30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893C2FF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7ACAF7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09FA48CF" w14:textId="77777777" w:rsidTr="00541CE9">
        <w:trPr>
          <w:trHeight w:val="273"/>
        </w:trPr>
        <w:tc>
          <w:tcPr>
            <w:tcW w:w="2101" w:type="dxa"/>
            <w:shd w:val="clear" w:color="auto" w:fill="auto"/>
            <w:noWrap/>
            <w:hideMark/>
          </w:tcPr>
          <w:p w14:paraId="0D728E86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Plcb1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ED26E0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9D45AC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0B4735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5BA889B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01789A3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.641*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207F83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55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6C9890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C9ABCD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74B622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200D758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55223C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B32ACA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2177BE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CE9" w:rsidRPr="00454371" w14:paraId="15D23991" w14:textId="77777777" w:rsidTr="00541CE9">
        <w:trPr>
          <w:trHeight w:val="273"/>
        </w:trPr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C7DDAD" w14:textId="77777777" w:rsidR="00541CE9" w:rsidRPr="00454371" w:rsidRDefault="00541CE9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Irf4 </w:t>
            </w:r>
            <w:proofErr w:type="spellStart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RNA</w:t>
            </w:r>
            <w:proofErr w:type="spellEnd"/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PFC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B9023B1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3B62214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F018CE7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987831C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EBDB97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F81D50A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2D6B84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2692962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7654C0D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423521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A10D4C9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2BFDEBE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5D0C995" w14:textId="77777777" w:rsidR="00541CE9" w:rsidRPr="00454371" w:rsidRDefault="00541CE9" w:rsidP="006D66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3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C36B643" w14:textId="77777777" w:rsidR="00CA1E37" w:rsidRDefault="00CA1E37"/>
    <w:sectPr w:rsidR="00CA1E37" w:rsidSect="00CA1E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37"/>
    <w:rsid w:val="003B2524"/>
    <w:rsid w:val="00541CE9"/>
    <w:rsid w:val="007E6BA4"/>
    <w:rsid w:val="00CA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0A4B0"/>
  <w15:chartTrackingRefBased/>
  <w15:docId w15:val="{215256D0-4E80-43D1-B6C4-71375BC2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E37"/>
    <w:pPr>
      <w:suppressAutoHyphens/>
      <w:spacing w:line="254" w:lineRule="auto"/>
    </w:pPr>
    <w:rPr>
      <w:rFonts w:ascii="Calibri" w:eastAsia="Calibri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A1E37"/>
    <w:pPr>
      <w:suppressAutoHyphens w:val="0"/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1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Carvalho</dc:creator>
  <cp:keywords/>
  <dc:description/>
  <cp:lastModifiedBy>Ana Lúcia Brunialti Godard</cp:lastModifiedBy>
  <cp:revision>3</cp:revision>
  <dcterms:created xsi:type="dcterms:W3CDTF">2020-05-28T15:53:00Z</dcterms:created>
  <dcterms:modified xsi:type="dcterms:W3CDTF">2020-08-28T15:41:00Z</dcterms:modified>
</cp:coreProperties>
</file>